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419" w:rsidRPr="00A05CB3" w:rsidRDefault="00A05CB3" w:rsidP="00C41160">
      <w:pPr>
        <w:rPr>
          <w:rFonts w:ascii="Times New Roman" w:hAnsi="Times New Roman" w:cs="Times New Roman"/>
          <w:sz w:val="20"/>
          <w:szCs w:val="20"/>
        </w:rPr>
      </w:pPr>
      <w:r w:rsidRPr="00A05CB3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Pr="00A05CB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20075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FD36DE" w:rsidRPr="00A05CB3">
        <w:rPr>
          <w:rFonts w:ascii="Times New Roman" w:hAnsi="Times New Roman" w:cs="Times New Roman"/>
          <w:sz w:val="20"/>
          <w:szCs w:val="20"/>
        </w:rPr>
        <w:t xml:space="preserve"> </w:t>
      </w:r>
      <w:r w:rsidR="008D7409" w:rsidRPr="00A05CB3">
        <w:rPr>
          <w:rFonts w:ascii="Times New Roman" w:hAnsi="Times New Roman" w:cs="Times New Roman"/>
          <w:sz w:val="20"/>
          <w:szCs w:val="20"/>
        </w:rPr>
        <w:t>Bayesian factors obtained from Approximate Bayesian Computation (ABC), if BF&gt;3, model</w:t>
      </w:r>
      <w:r w:rsidR="00C0587F" w:rsidRPr="00A05CB3">
        <w:rPr>
          <w:rFonts w:ascii="Times New Roman" w:hAnsi="Times New Roman" w:cs="Times New Roman"/>
          <w:sz w:val="20"/>
          <w:szCs w:val="20"/>
        </w:rPr>
        <w:t xml:space="preserve"> A</w:t>
      </w:r>
      <w:r w:rsidR="008D7409" w:rsidRPr="00A05CB3">
        <w:rPr>
          <w:rFonts w:ascii="Times New Roman" w:hAnsi="Times New Roman" w:cs="Times New Roman"/>
          <w:sz w:val="20"/>
          <w:szCs w:val="20"/>
        </w:rPr>
        <w:t xml:space="preserve"> was better than </w:t>
      </w:r>
      <w:r w:rsidR="00C0587F" w:rsidRPr="00A05CB3">
        <w:rPr>
          <w:rFonts w:ascii="Times New Roman" w:hAnsi="Times New Roman" w:cs="Times New Roman"/>
          <w:sz w:val="20"/>
          <w:szCs w:val="20"/>
        </w:rPr>
        <w:t xml:space="preserve">model </w:t>
      </w:r>
      <w:r w:rsidR="00570304" w:rsidRPr="00A05CB3">
        <w:rPr>
          <w:rFonts w:ascii="Times New Roman" w:hAnsi="Times New Roman" w:cs="Times New Roman"/>
          <w:sz w:val="20"/>
          <w:szCs w:val="20"/>
        </w:rPr>
        <w:t>B</w:t>
      </w:r>
      <w:r w:rsidR="00570304" w:rsidRPr="00A05CB3">
        <w:rPr>
          <w:rFonts w:ascii="Times New Roman" w:hAnsi="Times New Roman" w:cs="Times New Roman" w:hint="eastAsia"/>
          <w:sz w:val="20"/>
          <w:szCs w:val="20"/>
        </w:rPr>
        <w:t>/</w:t>
      </w:r>
      <w:r w:rsidR="008D7409" w:rsidRPr="00A05CB3">
        <w:rPr>
          <w:rFonts w:ascii="Times New Roman" w:hAnsi="Times New Roman" w:cs="Times New Roman"/>
          <w:sz w:val="20"/>
          <w:szCs w:val="20"/>
        </w:rPr>
        <w:t>C</w:t>
      </w:r>
      <w:r w:rsidR="00570304" w:rsidRPr="00A05CB3">
        <w:rPr>
          <w:rFonts w:ascii="Times New Roman" w:hAnsi="Times New Roman" w:cs="Times New Roman" w:hint="eastAsia"/>
          <w:sz w:val="20"/>
          <w:szCs w:val="20"/>
        </w:rPr>
        <w:t xml:space="preserve"> or model </w:t>
      </w:r>
      <w:r w:rsidR="00570304" w:rsidRPr="00A05CB3">
        <w:rPr>
          <w:rFonts w:ascii="Times New Roman" w:hAnsi="Times New Roman" w:cs="Times New Roman"/>
          <w:sz w:val="20"/>
          <w:szCs w:val="20"/>
        </w:rPr>
        <w:t>B</w:t>
      </w:r>
      <w:r w:rsidR="00570304" w:rsidRPr="00A05CB3">
        <w:rPr>
          <w:rFonts w:ascii="Times New Roman" w:hAnsi="Times New Roman" w:cs="Times New Roman" w:hint="eastAsia"/>
          <w:sz w:val="20"/>
          <w:szCs w:val="20"/>
        </w:rPr>
        <w:t xml:space="preserve"> was better than model </w:t>
      </w:r>
      <w:r w:rsidR="00570304" w:rsidRPr="00A05CB3">
        <w:rPr>
          <w:rFonts w:ascii="Times New Roman" w:hAnsi="Times New Roman" w:cs="Times New Roman"/>
          <w:sz w:val="20"/>
          <w:szCs w:val="20"/>
        </w:rPr>
        <w:t>A</w:t>
      </w:r>
      <w:r w:rsidR="008D7409" w:rsidRPr="00A05CB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XSpec="center" w:tblpY="2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</w:tblGrid>
      <w:tr w:rsidR="008D7409" w:rsidRPr="00B83714" w:rsidTr="0090321E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B83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/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B83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/C</w:t>
            </w:r>
          </w:p>
        </w:tc>
      </w:tr>
      <w:tr w:rsidR="008D7409" w:rsidRPr="00B83714" w:rsidTr="0090321E">
        <w:tc>
          <w:tcPr>
            <w:tcW w:w="1101" w:type="dxa"/>
            <w:tcBorders>
              <w:top w:val="single" w:sz="8" w:space="0" w:color="auto"/>
            </w:tcBorders>
          </w:tcPr>
          <w:p w:rsidR="008D7409" w:rsidRPr="00B83714" w:rsidRDefault="00B83714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8D7409" w:rsidRPr="00B83714" w:rsidTr="0090321E">
        <w:tc>
          <w:tcPr>
            <w:tcW w:w="1101" w:type="dxa"/>
          </w:tcPr>
          <w:p w:rsidR="008D7409" w:rsidRPr="00B83714" w:rsidRDefault="00B83714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1134" w:type="dxa"/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</w:tr>
      <w:tr w:rsidR="008D7409" w:rsidRPr="00B83714" w:rsidTr="0090321E">
        <w:tc>
          <w:tcPr>
            <w:tcW w:w="1101" w:type="dxa"/>
          </w:tcPr>
          <w:p w:rsidR="008D7409" w:rsidRPr="00B83714" w:rsidRDefault="00B83714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134" w:type="dxa"/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8D7409" w:rsidRPr="00B83714" w:rsidTr="0090321E">
        <w:tc>
          <w:tcPr>
            <w:tcW w:w="1101" w:type="dxa"/>
            <w:tcBorders>
              <w:bottom w:val="single" w:sz="12" w:space="0" w:color="auto"/>
            </w:tcBorders>
          </w:tcPr>
          <w:p w:rsidR="008D7409" w:rsidRPr="00B83714" w:rsidRDefault="00B83714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14">
              <w:rPr>
                <w:rFonts w:ascii="Times New Roman" w:hAnsi="Times New Roman" w:cs="Times New Roman"/>
                <w:sz w:val="20"/>
                <w:szCs w:val="20"/>
              </w:rPr>
              <w:t>876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D7409" w:rsidRPr="00B83714" w:rsidRDefault="008D7409" w:rsidP="008D74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7409" w:rsidRPr="00FD36DE" w:rsidRDefault="008D7409" w:rsidP="00C4116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D7409" w:rsidRPr="00FD3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D41" w:rsidRDefault="00331D41" w:rsidP="00FD36DE">
      <w:r>
        <w:separator/>
      </w:r>
    </w:p>
  </w:endnote>
  <w:endnote w:type="continuationSeparator" w:id="0">
    <w:p w:rsidR="00331D41" w:rsidRDefault="00331D41" w:rsidP="00FD3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D41" w:rsidRDefault="00331D41" w:rsidP="00FD36DE">
      <w:r>
        <w:separator/>
      </w:r>
    </w:p>
  </w:footnote>
  <w:footnote w:type="continuationSeparator" w:id="0">
    <w:p w:rsidR="00331D41" w:rsidRDefault="00331D41" w:rsidP="00FD3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160"/>
    <w:rsid w:val="001B3C0F"/>
    <w:rsid w:val="002E0BB5"/>
    <w:rsid w:val="00331D41"/>
    <w:rsid w:val="00341C67"/>
    <w:rsid w:val="003508C5"/>
    <w:rsid w:val="00382DEA"/>
    <w:rsid w:val="00471419"/>
    <w:rsid w:val="00502CAC"/>
    <w:rsid w:val="00570304"/>
    <w:rsid w:val="00720075"/>
    <w:rsid w:val="008B499A"/>
    <w:rsid w:val="008D7409"/>
    <w:rsid w:val="0090321E"/>
    <w:rsid w:val="00A05CB3"/>
    <w:rsid w:val="00A9605A"/>
    <w:rsid w:val="00B83714"/>
    <w:rsid w:val="00B91411"/>
    <w:rsid w:val="00C0587F"/>
    <w:rsid w:val="00C41160"/>
    <w:rsid w:val="00DE0FD7"/>
    <w:rsid w:val="00F528B3"/>
    <w:rsid w:val="00FD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0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3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36D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3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36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0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3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36D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3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3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6</cp:revision>
  <dcterms:created xsi:type="dcterms:W3CDTF">2013-12-25T14:52:00Z</dcterms:created>
  <dcterms:modified xsi:type="dcterms:W3CDTF">2014-06-08T03:41:00Z</dcterms:modified>
</cp:coreProperties>
</file>